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31"/>
      <w:bookmarkStart w:id="1" w:name="OLE_LINK30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Primer sequences for </w:t>
      </w:r>
      <w:r>
        <w:rPr>
          <w:rFonts w:cs="Times New Roman" w:ascii="Times New Roman" w:hAnsi="Times New Roman"/>
          <w:sz w:val="24"/>
          <w:szCs w:val="24"/>
        </w:rPr>
        <w:t>quantit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 xml:space="preserve">RT-PCR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505"/>
        <w:gridCol w:w="3373"/>
      </w:tblGrid>
      <w:tr>
        <w:trPr>
          <w:trHeight w:val="518" w:hRule="atLeast"/>
        </w:trPr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3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142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505" w:type="dxa"/>
            <w:tcBorders>
              <w:top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CATTGCTCTCAATGACAA</w:t>
            </w:r>
          </w:p>
        </w:tc>
        <w:tc>
          <w:tcPr>
            <w:tcW w:w="3373" w:type="dxa"/>
            <w:tcBorders>
              <w:top w:val="single" w:sz="8" w:space="0" w:color="000000"/>
            </w:tcBorders>
          </w:tcPr>
          <w:p>
            <w:pPr>
              <w:pStyle w:val="DecimalAligned"/>
              <w:spacing w:before="0" w:after="200"/>
              <w:ind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TGAGGGAGATGCTCAGTC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VE-cadherin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TCTTCAAGCCGTCCTGTGTG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AGGTTTGATCCGCATGATC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e-1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AGCTGTCAGGAACAGTGC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GAGTCGAGGTGCAGTCAAA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D31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TTCACCATCCAGAAGGAAGA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CTGGTATTCCATGTCTCTG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N-cadherin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CAGCGGTGGTTATGACTT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GCCACCATCTTGAGACTT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SP-1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CTTGGTTTGATCCTGACTGCT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CTGTTGCTGTCCAAGTTGC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α-SMA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GGTGGAAACCCACAACGAA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ACAGAGATCCGCAGTCCT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X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TTTCTGTGGCAAGAGGTTC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TGTTTGCTCAAGTGGTCG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PN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AGCAATGAGCATTCCGAT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GAGTTTCCATGAAGCCA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3505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TCGTCAGACCGAGAAGTGG</w:t>
            </w:r>
          </w:p>
        </w:tc>
        <w:tc>
          <w:tcPr>
            <w:tcW w:w="3373" w:type="dxa"/>
            <w:tcBorders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CAAGTTCGAGGAAGCCGTG</w:t>
            </w:r>
          </w:p>
        </w:tc>
      </w:tr>
      <w:tr>
        <w:trPr/>
        <w:tc>
          <w:tcPr>
            <w:tcW w:w="142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CN</w:t>
            </w:r>
          </w:p>
        </w:tc>
        <w:tc>
          <w:tcPr>
            <w:tcW w:w="3505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GCGTAAACGCCCTTTTGAT</w:t>
            </w:r>
          </w:p>
        </w:tc>
        <w:tc>
          <w:tcPr>
            <w:tcW w:w="3373" w:type="dxa"/>
            <w:tcBorders>
              <w:bottom w:val="single" w:sz="8" w:space="0" w:color="000000"/>
            </w:tcBorders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GTCTTGCAGCACCCGTAA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31"/>
      <w:bookmarkStart w:id="3" w:name="OLE_LINK30"/>
      <w:bookmarkStart w:id="4" w:name="OLE_LINK31"/>
      <w:bookmarkStart w:id="5" w:name="OLE_LINK30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07:14:00Z</dcterms:created>
  <dc:creator>jie zhang</dc:creator>
  <dc:description/>
  <cp:keywords/>
  <dc:language>en-US</dc:language>
  <cp:lastModifiedBy>jie zhang</cp:lastModifiedBy>
  <dcterms:modified xsi:type="dcterms:W3CDTF">2020-11-02T07:15:00Z</dcterms:modified>
  <cp:revision>1</cp:revision>
  <dc:subject/>
  <dc:title/>
</cp:coreProperties>
</file>